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E9583" w14:textId="77777777" w:rsidR="00F94EE5" w:rsidRDefault="00F94EE5" w:rsidP="00F94EE5">
      <w:pPr>
        <w:spacing w:line="360" w:lineRule="auto"/>
        <w:jc w:val="both"/>
        <w:rPr>
          <w:rFonts w:ascii="Times New Roman" w:hAnsi="Times New Roman" w:cs="Arial"/>
          <w:b/>
          <w:bCs/>
          <w:sz w:val="28"/>
          <w:szCs w:val="28"/>
        </w:rPr>
      </w:pPr>
      <w:r>
        <w:rPr>
          <w:rFonts w:ascii="Times New Roman" w:hAnsi="Times New Roman" w:cs="Arial"/>
          <w:b/>
          <w:bCs/>
          <w:sz w:val="28"/>
          <w:szCs w:val="28"/>
        </w:rPr>
        <w:t>Online Supplementary Material</w:t>
      </w:r>
    </w:p>
    <w:p w14:paraId="754A948F" w14:textId="77777777" w:rsidR="00F94EE5" w:rsidRDefault="00F94EE5" w:rsidP="00F94EE5">
      <w:pPr>
        <w:spacing w:line="360" w:lineRule="auto"/>
        <w:jc w:val="both"/>
        <w:rPr>
          <w:rFonts w:ascii="Times New Roman" w:hAnsi="Times New Roman" w:cs="Arial"/>
          <w:b/>
          <w:bCs/>
          <w:sz w:val="28"/>
          <w:szCs w:val="28"/>
        </w:rPr>
      </w:pPr>
    </w:p>
    <w:p w14:paraId="49322736" w14:textId="77777777" w:rsidR="00F94EE5" w:rsidRDefault="00F94EE5" w:rsidP="00F94EE5">
      <w:pPr>
        <w:spacing w:line="360" w:lineRule="auto"/>
        <w:jc w:val="both"/>
        <w:rPr>
          <w:rFonts w:ascii="Times New Roman" w:hAnsi="Times New Roman" w:cs="Arial"/>
          <w:b/>
          <w:bCs/>
          <w:sz w:val="28"/>
          <w:szCs w:val="28"/>
        </w:rPr>
      </w:pPr>
    </w:p>
    <w:p w14:paraId="241726CC" w14:textId="77777777" w:rsidR="00F94EE5" w:rsidRPr="000E2079" w:rsidRDefault="00F94EE5" w:rsidP="00F94EE5">
      <w:pPr>
        <w:spacing w:line="360" w:lineRule="auto"/>
        <w:jc w:val="both"/>
        <w:rPr>
          <w:rFonts w:ascii="Times New Roman" w:hAnsi="Times New Roman" w:cs="Arial"/>
          <w:b/>
          <w:bCs/>
          <w:sz w:val="28"/>
          <w:szCs w:val="28"/>
        </w:rPr>
      </w:pPr>
      <w:r w:rsidRPr="000E2079">
        <w:rPr>
          <w:rFonts w:ascii="Times New Roman" w:hAnsi="Times New Roman" w:cs="Arial"/>
          <w:b/>
          <w:bCs/>
          <w:sz w:val="28"/>
          <w:szCs w:val="28"/>
        </w:rPr>
        <w:t xml:space="preserve">Evolution through cold and deep waters: the molecular phylogeny of the </w:t>
      </w:r>
      <w:proofErr w:type="spellStart"/>
      <w:r w:rsidRPr="000E2079">
        <w:rPr>
          <w:rFonts w:ascii="Times New Roman" w:hAnsi="Times New Roman" w:cs="Arial"/>
          <w:b/>
          <w:bCs/>
          <w:sz w:val="28"/>
          <w:szCs w:val="28"/>
        </w:rPr>
        <w:t>Lithodidae</w:t>
      </w:r>
      <w:proofErr w:type="spellEnd"/>
      <w:r>
        <w:rPr>
          <w:rFonts w:ascii="Times New Roman" w:hAnsi="Times New Roman" w:cs="Arial"/>
          <w:b/>
          <w:bCs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Arial"/>
          <w:b/>
          <w:bCs/>
          <w:sz w:val="28"/>
          <w:szCs w:val="28"/>
        </w:rPr>
        <w:t>Crustacea</w:t>
      </w:r>
      <w:proofErr w:type="spellEnd"/>
      <w:r>
        <w:rPr>
          <w:rFonts w:ascii="Times New Roman" w:hAnsi="Times New Roman" w:cs="Arial"/>
          <w:b/>
          <w:bCs/>
          <w:sz w:val="28"/>
          <w:szCs w:val="28"/>
        </w:rPr>
        <w:t xml:space="preserve">: </w:t>
      </w:r>
      <w:proofErr w:type="spellStart"/>
      <w:r>
        <w:rPr>
          <w:rFonts w:ascii="Times New Roman" w:hAnsi="Times New Roman" w:cs="Arial"/>
          <w:b/>
          <w:bCs/>
          <w:sz w:val="28"/>
          <w:szCs w:val="28"/>
        </w:rPr>
        <w:t>Decapoda</w:t>
      </w:r>
      <w:proofErr w:type="spellEnd"/>
      <w:r>
        <w:rPr>
          <w:rFonts w:ascii="Times New Roman" w:hAnsi="Times New Roman" w:cs="Arial"/>
          <w:b/>
          <w:bCs/>
          <w:sz w:val="28"/>
          <w:szCs w:val="28"/>
        </w:rPr>
        <w:t>)</w:t>
      </w:r>
    </w:p>
    <w:p w14:paraId="27383455" w14:textId="77777777" w:rsidR="00F94EE5" w:rsidRPr="00B27FAA" w:rsidRDefault="00F94EE5" w:rsidP="00F94EE5">
      <w:pPr>
        <w:spacing w:line="360" w:lineRule="auto"/>
        <w:rPr>
          <w:rFonts w:ascii="Times New Roman" w:hAnsi="Times New Roman" w:cs="Arial"/>
          <w:iCs/>
        </w:rPr>
      </w:pPr>
    </w:p>
    <w:p w14:paraId="323C5AA6" w14:textId="77777777" w:rsidR="00F94EE5" w:rsidRPr="00B27FAA" w:rsidRDefault="00F94EE5" w:rsidP="00F94EE5">
      <w:pPr>
        <w:spacing w:line="360" w:lineRule="auto"/>
        <w:rPr>
          <w:rFonts w:ascii="Times New Roman" w:hAnsi="Times New Roman" w:cs="Arial"/>
          <w:iCs/>
        </w:rPr>
      </w:pPr>
      <w:r w:rsidRPr="00B27FAA">
        <w:rPr>
          <w:rFonts w:ascii="Times New Roman" w:hAnsi="Times New Roman" w:cs="Arial"/>
          <w:iCs/>
        </w:rPr>
        <w:t>Sally Hall</w:t>
      </w:r>
      <w:r w:rsidRPr="00B27FAA">
        <w:rPr>
          <w:rFonts w:ascii="Times New Roman" w:hAnsi="Times New Roman" w:cs="Arial"/>
          <w:iCs/>
          <w:vertAlign w:val="superscript"/>
        </w:rPr>
        <w:t>1</w:t>
      </w:r>
      <w:r w:rsidRPr="00B27FAA">
        <w:rPr>
          <w:rFonts w:ascii="Times New Roman" w:hAnsi="Times New Roman" w:cs="Arial"/>
          <w:iCs/>
        </w:rPr>
        <w:t>, Sven Thatje</w:t>
      </w:r>
      <w:r w:rsidRPr="00B27FAA">
        <w:rPr>
          <w:rFonts w:ascii="Times New Roman" w:hAnsi="Times New Roman" w:cs="Arial"/>
          <w:iCs/>
          <w:vertAlign w:val="superscript"/>
        </w:rPr>
        <w:t xml:space="preserve">1 </w:t>
      </w:r>
      <w:r w:rsidRPr="00B27FAA">
        <w:rPr>
          <w:rFonts w:ascii="Times New Roman" w:hAnsi="Times New Roman" w:cs="Arial"/>
          <w:iCs/>
        </w:rPr>
        <w:t xml:space="preserve">* </w:t>
      </w:r>
    </w:p>
    <w:p w14:paraId="506E6DDE" w14:textId="77777777" w:rsidR="00F94EE5" w:rsidRPr="00B27FAA" w:rsidRDefault="00F94EE5" w:rsidP="00F94EE5">
      <w:pPr>
        <w:spacing w:line="360" w:lineRule="auto"/>
        <w:rPr>
          <w:rFonts w:ascii="Times New Roman" w:hAnsi="Times New Roman" w:cs="Arial"/>
          <w:iCs/>
        </w:rPr>
      </w:pPr>
    </w:p>
    <w:p w14:paraId="3779B624" w14:textId="77777777" w:rsidR="00F94EE5" w:rsidRPr="00B27FAA" w:rsidRDefault="00F94EE5" w:rsidP="00F94EE5">
      <w:pPr>
        <w:autoSpaceDE w:val="0"/>
        <w:autoSpaceDN w:val="0"/>
        <w:adjustRightInd w:val="0"/>
        <w:spacing w:line="360" w:lineRule="auto"/>
        <w:rPr>
          <w:rFonts w:ascii="Times New Roman" w:hAnsi="Times New Roman" w:cs="Arial"/>
        </w:rPr>
      </w:pPr>
      <w:r w:rsidRPr="00B27FAA">
        <w:rPr>
          <w:rFonts w:ascii="Times New Roman" w:hAnsi="Times New Roman" w:cs="Arial"/>
          <w:vertAlign w:val="superscript"/>
        </w:rPr>
        <w:t>1</w:t>
      </w:r>
      <w:r w:rsidRPr="00B27FAA">
        <w:rPr>
          <w:rFonts w:ascii="Times New Roman" w:hAnsi="Times New Roman" w:cs="Arial"/>
        </w:rPr>
        <w:t>Ocean and Earth Science, University of Southampton, National Oceanography Centre, Southampton, European Way, Southampton, SO14 3ZH, United Kingdom</w:t>
      </w:r>
    </w:p>
    <w:p w14:paraId="534D4A69" w14:textId="77777777" w:rsidR="00F94EE5" w:rsidRPr="00B27FAA" w:rsidRDefault="00F94EE5" w:rsidP="00F94EE5">
      <w:pPr>
        <w:autoSpaceDE w:val="0"/>
        <w:autoSpaceDN w:val="0"/>
        <w:adjustRightInd w:val="0"/>
        <w:spacing w:line="360" w:lineRule="auto"/>
        <w:rPr>
          <w:rFonts w:ascii="Times New Roman" w:hAnsi="Times New Roman" w:cs="Arial"/>
        </w:rPr>
      </w:pPr>
    </w:p>
    <w:p w14:paraId="572C74FC" w14:textId="77777777" w:rsidR="00F94EE5" w:rsidRPr="00B27FAA" w:rsidRDefault="00F94EE5" w:rsidP="00F94EE5">
      <w:pPr>
        <w:autoSpaceDE w:val="0"/>
        <w:autoSpaceDN w:val="0"/>
        <w:adjustRightInd w:val="0"/>
        <w:spacing w:line="360" w:lineRule="auto"/>
        <w:rPr>
          <w:rFonts w:ascii="Times New Roman" w:hAnsi="Times New Roman" w:cs="Arial"/>
        </w:rPr>
      </w:pPr>
      <w:r w:rsidRPr="00B27FAA">
        <w:rPr>
          <w:rFonts w:ascii="Times New Roman" w:hAnsi="Times New Roman" w:cs="Arial"/>
        </w:rPr>
        <w:t xml:space="preserve">*Corresponding author </w:t>
      </w:r>
    </w:p>
    <w:p w14:paraId="5F90D564" w14:textId="77777777" w:rsidR="00F94EE5" w:rsidRPr="00B27FAA" w:rsidRDefault="00F94EE5" w:rsidP="00F94EE5">
      <w:pPr>
        <w:autoSpaceDE w:val="0"/>
        <w:autoSpaceDN w:val="0"/>
        <w:adjustRightInd w:val="0"/>
        <w:spacing w:line="360" w:lineRule="auto"/>
        <w:rPr>
          <w:rFonts w:ascii="Times New Roman" w:hAnsi="Times New Roman" w:cs="Arial"/>
        </w:rPr>
      </w:pPr>
      <w:r w:rsidRPr="00B27FAA">
        <w:rPr>
          <w:rFonts w:ascii="Times New Roman" w:hAnsi="Times New Roman" w:cs="Arial"/>
        </w:rPr>
        <w:t>*E-mail address: s</w:t>
      </w:r>
      <w:r>
        <w:rPr>
          <w:rFonts w:ascii="Times New Roman" w:hAnsi="Times New Roman" w:cs="Arial"/>
        </w:rPr>
        <w:t>vth@noc.soton.ac.uk</w:t>
      </w:r>
    </w:p>
    <w:p w14:paraId="5257421B" w14:textId="77777777" w:rsidR="000A4DE5" w:rsidRDefault="000A4DE5"/>
    <w:p w14:paraId="788FEB69" w14:textId="77777777" w:rsidR="005850F8" w:rsidRDefault="005850F8"/>
    <w:p w14:paraId="0E2CD632" w14:textId="77777777" w:rsidR="0017270D" w:rsidRDefault="0017270D"/>
    <w:p w14:paraId="23579256" w14:textId="77777777" w:rsidR="0017270D" w:rsidRDefault="0017270D"/>
    <w:p w14:paraId="6075685D" w14:textId="77777777" w:rsidR="0017270D" w:rsidRDefault="0017270D"/>
    <w:p w14:paraId="16D7F244" w14:textId="77777777" w:rsidR="0017270D" w:rsidRDefault="0017270D"/>
    <w:p w14:paraId="35C26B31" w14:textId="77777777" w:rsidR="0017270D" w:rsidRDefault="0017270D"/>
    <w:p w14:paraId="26F4837E" w14:textId="77777777" w:rsidR="0017270D" w:rsidRDefault="0017270D"/>
    <w:p w14:paraId="0E9BDA1F" w14:textId="77777777" w:rsidR="0017270D" w:rsidRDefault="0017270D"/>
    <w:p w14:paraId="6A4C34C4" w14:textId="77777777" w:rsidR="0017270D" w:rsidRDefault="0017270D"/>
    <w:p w14:paraId="0493985D" w14:textId="77777777" w:rsidR="0017270D" w:rsidRDefault="0017270D"/>
    <w:p w14:paraId="530863F3" w14:textId="77777777" w:rsidR="0017270D" w:rsidRDefault="0017270D"/>
    <w:p w14:paraId="444700AC" w14:textId="77777777" w:rsidR="005850F8" w:rsidRDefault="005850F8" w:rsidP="005850F8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Online Supplementary Table 1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axa included in this study with list of </w:t>
      </w:r>
      <w:proofErr w:type="spellStart"/>
      <w:r>
        <w:rPr>
          <w:rFonts w:ascii="Times New Roman" w:hAnsi="Times New Roman" w:cs="Times New Roman"/>
          <w:lang w:val="en-US"/>
        </w:rPr>
        <w:t>GenBank</w:t>
      </w:r>
      <w:proofErr w:type="spellEnd"/>
      <w:r>
        <w:rPr>
          <w:rFonts w:ascii="Times New Roman" w:hAnsi="Times New Roman" w:cs="Times New Roman"/>
          <w:lang w:val="en-US"/>
        </w:rPr>
        <w:t xml:space="preserve"> and BOLD accession numbers of the molecular markers used. </w:t>
      </w:r>
      <w:r w:rsidRPr="00FF6B0E">
        <w:rPr>
          <w:rFonts w:ascii="Times New Roman" w:hAnsi="Times New Roman" w:cs="Times New Roman"/>
          <w:lang w:val="en-US"/>
        </w:rPr>
        <w:t xml:space="preserve">N/S = non-submitted to </w:t>
      </w:r>
      <w:proofErr w:type="spellStart"/>
      <w:r w:rsidRPr="00FF6B0E">
        <w:rPr>
          <w:rFonts w:ascii="Times New Roman" w:hAnsi="Times New Roman" w:cs="Times New Roman"/>
          <w:lang w:val="en-US"/>
        </w:rPr>
        <w:t>GenBank</w:t>
      </w:r>
      <w:proofErr w:type="spellEnd"/>
      <w:r w:rsidRPr="00FF6B0E">
        <w:rPr>
          <w:rFonts w:ascii="Times New Roman" w:hAnsi="Times New Roman" w:cs="Times New Roman"/>
          <w:lang w:val="en-US"/>
        </w:rPr>
        <w:t xml:space="preserve"> because of an exact duplicate of </w:t>
      </w:r>
      <w:r>
        <w:rPr>
          <w:rFonts w:ascii="Times New Roman" w:hAnsi="Times New Roman" w:cs="Times New Roman"/>
          <w:lang w:val="en-US"/>
        </w:rPr>
        <w:t xml:space="preserve">other (above) specimen. Museum collection number assigned where available; otherwise, samples are from research cruises and in private collection (S. Hall). ICMD= </w:t>
      </w:r>
      <w:proofErr w:type="spellStart"/>
      <w:r w:rsidRPr="007D0E1D">
        <w:rPr>
          <w:rFonts w:ascii="Times New Roman" w:hAnsi="Times New Roman" w:cs="Times New Roman"/>
          <w:lang w:val="en-US"/>
        </w:rPr>
        <w:t>Muséum</w:t>
      </w:r>
      <w:proofErr w:type="spellEnd"/>
      <w:r w:rsidRPr="007D0E1D">
        <w:rPr>
          <w:rFonts w:ascii="Times New Roman" w:hAnsi="Times New Roman" w:cs="Times New Roman"/>
          <w:lang w:val="en-US"/>
        </w:rPr>
        <w:t xml:space="preserve"> national </w:t>
      </w:r>
      <w:proofErr w:type="spellStart"/>
      <w:r w:rsidRPr="007D0E1D">
        <w:rPr>
          <w:rFonts w:ascii="Times New Roman" w:hAnsi="Times New Roman" w:cs="Times New Roman"/>
          <w:lang w:val="en-US"/>
        </w:rPr>
        <w:t>d’</w:t>
      </w:r>
      <w:r>
        <w:rPr>
          <w:rFonts w:ascii="Times New Roman" w:hAnsi="Times New Roman" w:cs="Times New Roman"/>
          <w:lang w:val="en-US"/>
        </w:rPr>
        <w:t>Histoir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aturelle</w:t>
      </w:r>
      <w:proofErr w:type="spellEnd"/>
      <w:r>
        <w:rPr>
          <w:rFonts w:ascii="Times New Roman" w:hAnsi="Times New Roman" w:cs="Times New Roman"/>
          <w:lang w:val="en-US"/>
        </w:rPr>
        <w:t xml:space="preserve">, Paris; SKG= </w:t>
      </w:r>
      <w:proofErr w:type="spellStart"/>
      <w:r>
        <w:rPr>
          <w:rFonts w:ascii="Times New Roman" w:hAnsi="Times New Roman" w:cs="Times New Roman"/>
          <w:lang w:val="en-US"/>
        </w:rPr>
        <w:t>Senckenbergmuseum</w:t>
      </w:r>
      <w:proofErr w:type="spellEnd"/>
      <w:r>
        <w:rPr>
          <w:rFonts w:ascii="Times New Roman" w:hAnsi="Times New Roman" w:cs="Times New Roman"/>
          <w:lang w:val="en-US"/>
        </w:rPr>
        <w:t xml:space="preserve"> Frankfurt; GBK= from </w:t>
      </w:r>
      <w:proofErr w:type="spellStart"/>
      <w:r>
        <w:rPr>
          <w:rFonts w:ascii="Times New Roman" w:hAnsi="Times New Roman" w:cs="Times New Roman"/>
          <w:lang w:val="en-US"/>
        </w:rPr>
        <w:t>GenBank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GenBank</w:t>
      </w:r>
      <w:proofErr w:type="spellEnd"/>
      <w:r>
        <w:rPr>
          <w:rFonts w:ascii="Times New Roman" w:hAnsi="Times New Roman" w:cs="Times New Roman"/>
          <w:lang w:val="en-US"/>
        </w:rPr>
        <w:t xml:space="preserve"> 2017).</w:t>
      </w:r>
    </w:p>
    <w:p w14:paraId="72F1A51E" w14:textId="77777777" w:rsidR="005850F8" w:rsidRDefault="005850F8" w:rsidP="005850F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3008" w:type="dxa"/>
        <w:tblLayout w:type="fixed"/>
        <w:tblLook w:val="04A0" w:firstRow="1" w:lastRow="0" w:firstColumn="1" w:lastColumn="0" w:noHBand="0" w:noVBand="1"/>
      </w:tblPr>
      <w:tblGrid>
        <w:gridCol w:w="3083"/>
        <w:gridCol w:w="3404"/>
        <w:gridCol w:w="1559"/>
        <w:gridCol w:w="1701"/>
        <w:gridCol w:w="1560"/>
        <w:gridCol w:w="1701"/>
      </w:tblGrid>
      <w:tr w:rsidR="005850F8" w14:paraId="6F341D3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8598C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axon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2E3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location</w:t>
            </w:r>
          </w:p>
          <w:p w14:paraId="35A901F1" w14:textId="77777777" w:rsidR="005850F8" w:rsidRPr="00BC0536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gramStart"/>
            <w:r>
              <w:rPr>
                <w:rFonts w:ascii="Times New Roman" w:hAnsi="Times New Roman"/>
              </w:rPr>
              <w:t>collection</w:t>
            </w:r>
            <w:proofErr w:type="gram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42DC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OI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DB043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16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FD8F9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ITS1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B21C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8SB</w:t>
            </w:r>
          </w:p>
          <w:p w14:paraId="6E849424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</w:p>
        </w:tc>
      </w:tr>
      <w:tr w:rsidR="005850F8" w14:paraId="0619C77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1B5CD" w14:textId="77777777" w:rsidR="005850F8" w:rsidRDefault="005850F8" w:rsidP="00295CA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Family </w:t>
            </w:r>
            <w:proofErr w:type="spellStart"/>
            <w:r>
              <w:rPr>
                <w:rFonts w:ascii="Times New Roman" w:hAnsi="Times New Roman"/>
                <w:b/>
              </w:rPr>
              <w:t>Lithodid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845D4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8D03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D925F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0EAA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08CE3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76F8E48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6FD5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sperrim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16B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25CB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8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2B9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9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6E1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10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F41B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183D5CDB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39077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sperrim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107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093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8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C12A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F61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D7D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F31EB63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051E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sperrim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154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A4CA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EF1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2CF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1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CC15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293121B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02B94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sperrim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94D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18A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0C37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6B9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1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C61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848</w:t>
            </w:r>
          </w:p>
        </w:tc>
      </w:tr>
      <w:tr w:rsidR="005850F8" w14:paraId="1C36FFA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A8707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sperrim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DCA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ED21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ED91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BA5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10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8C47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0FDD5D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A5009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asperrim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1CC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49D0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21D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035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1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9FA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847</w:t>
            </w:r>
          </w:p>
        </w:tc>
      </w:tr>
      <w:tr w:rsidR="005850F8" w14:paraId="4B339A2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06E6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7A14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2008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BC5F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5622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37F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E912638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DB671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odie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D29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78D8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118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F74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44D9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1</w:t>
            </w:r>
          </w:p>
        </w:tc>
      </w:tr>
      <w:tr w:rsidR="005850F8" w14:paraId="2163031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40B10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odie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262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68A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C6B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J4626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7A8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28C7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2</w:t>
            </w:r>
          </w:p>
        </w:tc>
      </w:tr>
      <w:tr w:rsidR="005850F8" w14:paraId="1B23D33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9CDE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odie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E4874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631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BE76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654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851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E5E67E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B580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odie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B9E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CBAE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A7B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D988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61B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3</w:t>
            </w:r>
          </w:p>
        </w:tc>
      </w:tr>
      <w:tr w:rsidR="005850F8" w14:paraId="60407F9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4A1C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duhamel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FCE4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931F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999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4182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D9B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49</w:t>
            </w:r>
          </w:p>
        </w:tc>
      </w:tr>
      <w:tr w:rsidR="005850F8" w14:paraId="228E843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AFD6D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Ne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duhamel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FBF8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038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E3E5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B28B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A1E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0</w:t>
            </w:r>
          </w:p>
        </w:tc>
      </w:tr>
      <w:tr w:rsidR="005850F8" w14:paraId="03A15A9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30A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evipe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CF8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Japan </w:t>
            </w:r>
          </w:p>
          <w:p w14:paraId="46795B7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  <w:p w14:paraId="38B6DF1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A312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297.1</w:t>
            </w:r>
          </w:p>
          <w:p w14:paraId="685D7CC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298.1</w:t>
            </w:r>
          </w:p>
          <w:p w14:paraId="65892B5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299.1</w:t>
            </w:r>
          </w:p>
          <w:p w14:paraId="5A51BB1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21130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656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3C1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635F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308.1</w:t>
            </w:r>
          </w:p>
        </w:tc>
      </w:tr>
      <w:tr w:rsidR="005850F8" w14:paraId="7747BCC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D111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platypus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6A9E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Japan </w:t>
            </w:r>
          </w:p>
          <w:p w14:paraId="2451D6D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  <w:p w14:paraId="72ACE07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D23A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448.1</w:t>
            </w:r>
          </w:p>
          <w:p w14:paraId="452CE04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301.1</w:t>
            </w:r>
          </w:p>
          <w:p w14:paraId="65A5ACB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302.1</w:t>
            </w:r>
          </w:p>
          <w:p w14:paraId="1FE07C1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211447.1</w:t>
            </w:r>
          </w:p>
          <w:p w14:paraId="020474D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21144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4103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EBDD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946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193822.1</w:t>
            </w:r>
          </w:p>
          <w:p w14:paraId="31A7392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193821.1</w:t>
            </w:r>
          </w:p>
        </w:tc>
      </w:tr>
      <w:tr w:rsidR="005850F8" w14:paraId="19FCFB1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AF3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mtschatic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C200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Japan </w:t>
            </w:r>
          </w:p>
          <w:p w14:paraId="7474C1B1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  <w:p w14:paraId="3E37A2C1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9EE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BE71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E7CF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D989A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193824</w:t>
            </w:r>
          </w:p>
          <w:p w14:paraId="6844299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193823</w:t>
            </w:r>
          </w:p>
        </w:tc>
      </w:tr>
      <w:tr w:rsidR="005850F8" w14:paraId="0549DA3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9B51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ongispin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FAD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Japan </w:t>
            </w:r>
          </w:p>
          <w:p w14:paraId="72D5EE9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  <w:p w14:paraId="142FE05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50D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476813</w:t>
            </w:r>
          </w:p>
          <w:p w14:paraId="78D2A0D7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476814</w:t>
            </w:r>
          </w:p>
          <w:p w14:paraId="4371516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4768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2C5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07D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8448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A420583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45A0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equispin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F6CCE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  <w:p w14:paraId="163DEACA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4F39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C82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7D03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B9E3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F90AFE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A68E7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oues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387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 (GBK)</w:t>
            </w:r>
          </w:p>
          <w:p w14:paraId="013EF3B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7B6C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Q882086</w:t>
            </w:r>
          </w:p>
          <w:p w14:paraId="13CCA6B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DQ8820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DAC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E5E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5C7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6E41A6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1271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aj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72C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nada: </w:t>
            </w:r>
            <w:r w:rsidRPr="00EF676E">
              <w:rPr>
                <w:rFonts w:ascii="Times New Roman" w:hAnsi="Times New Roman" w:cs="Times New Roman"/>
                <w:lang w:val="en-US"/>
              </w:rPr>
              <w:t>Gulf of St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EF676E">
              <w:rPr>
                <w:rFonts w:ascii="Times New Roman" w:hAnsi="Times New Roman" w:cs="Times New Roman"/>
                <w:lang w:val="en-US"/>
              </w:rPr>
              <w:t>Lawrence</w:t>
            </w:r>
            <w:r>
              <w:rPr>
                <w:rFonts w:ascii="Times New Roman" w:hAnsi="Times New Roman"/>
                <w:lang w:val="en-US"/>
              </w:rPr>
              <w:t xml:space="preserve"> (GBK)</w:t>
            </w:r>
          </w:p>
          <w:p w14:paraId="15494F7C" w14:textId="77777777" w:rsidR="005850F8" w:rsidRPr="00EF676E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0B4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581742</w:t>
            </w:r>
          </w:p>
          <w:p w14:paraId="636BBA3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J5817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2D42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9FC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F3C9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E4D925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18C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antol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0340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hile, Puerto </w:t>
            </w:r>
            <w:proofErr w:type="spellStart"/>
            <w:r>
              <w:rPr>
                <w:rFonts w:ascii="Times New Roman" w:hAnsi="Times New Roman"/>
                <w:lang w:val="en-US"/>
              </w:rPr>
              <w:t>Mont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853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270F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3AA1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0F46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1</w:t>
            </w:r>
          </w:p>
        </w:tc>
      </w:tr>
      <w:tr w:rsidR="005850F8" w14:paraId="3E6E104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351B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antol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CCE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7C7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5ED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92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3627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0D5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6100</w:t>
            </w:r>
          </w:p>
        </w:tc>
      </w:tr>
      <w:tr w:rsidR="005850F8" w14:paraId="13DF7BE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38B27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antol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E075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CB34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7863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92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58FE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E5E2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6100</w:t>
            </w:r>
          </w:p>
        </w:tc>
      </w:tr>
      <w:tr w:rsidR="005850F8" w14:paraId="51CACA65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1B8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antol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3F5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2F1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B5A5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4FB3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523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9</w:t>
            </w:r>
          </w:p>
        </w:tc>
      </w:tr>
      <w:tr w:rsidR="005850F8" w14:paraId="66CB78B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759B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antol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B13F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gentina: Beagle Channel (GBK)</w:t>
            </w:r>
          </w:p>
          <w:p w14:paraId="0B339422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927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252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1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788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6A1D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0C9BB1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F1F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nintoku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995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entral north Pacific </w:t>
            </w:r>
          </w:p>
          <w:p w14:paraId="35C10A1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  <w:p w14:paraId="49AD83A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63D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375135</w:t>
            </w:r>
          </w:p>
          <w:p w14:paraId="6A7FB00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375146</w:t>
            </w:r>
          </w:p>
          <w:p w14:paraId="3F8FF71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3751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740A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897A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E5F4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AE1600D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9089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urray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4CB8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129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4A8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EF9C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228B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B8B7A7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ED5E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urray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9AA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8D7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A743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D42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920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7</w:t>
            </w:r>
          </w:p>
        </w:tc>
      </w:tr>
      <w:tr w:rsidR="005850F8" w14:paraId="6400490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62EE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urray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0F51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E5B8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9763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528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3C4C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8</w:t>
            </w:r>
          </w:p>
        </w:tc>
      </w:tr>
      <w:tr w:rsidR="005850F8" w14:paraId="6FAB9C4B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6ED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onfunden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541B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gentina, southwest Atlan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434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193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B463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940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03916AF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DBAA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onfunden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CA5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rgentina, southwest Atlant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8832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C676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AEE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A490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3AC94B2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14724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onfunden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31FE0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A882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6075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J4646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D09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373A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5</w:t>
            </w:r>
          </w:p>
        </w:tc>
      </w:tr>
      <w:tr w:rsidR="005850F8" w14:paraId="064C43A5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DD7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erox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6D2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ibia</w:t>
            </w:r>
          </w:p>
          <w:p w14:paraId="0A284BF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CMD 331/2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BBB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4C0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554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492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56</w:t>
            </w:r>
          </w:p>
        </w:tc>
      </w:tr>
      <w:tr w:rsidR="005850F8" w14:paraId="4E127D5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BD7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erox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BA9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ibia</w:t>
            </w:r>
          </w:p>
          <w:p w14:paraId="5F154C0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CMD 112/19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86D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79B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311C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585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94BF45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188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erox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C7CB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162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AD4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C930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546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1D40BA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9850D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erox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F639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D2E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015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4D4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AB0F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98311A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2081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cule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8A5DE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0078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4DC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269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4FB8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2</w:t>
            </w:r>
          </w:p>
        </w:tc>
      </w:tr>
      <w:tr w:rsidR="005850F8" w14:paraId="4DB75BC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63A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cule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8B14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6BC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3D37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725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2717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2</w:t>
            </w:r>
          </w:p>
        </w:tc>
      </w:tr>
      <w:tr w:rsidR="005850F8" w14:paraId="08898AE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168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cule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BB3F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6372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FAAA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21A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1056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</w:tr>
      <w:tr w:rsidR="005850F8" w14:paraId="4051F23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18546" w14:textId="77777777" w:rsidR="005850F8" w:rsidRDefault="005850F8" w:rsidP="00295CAD">
            <w:pPr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namer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965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F2FA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M0209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3C02E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M0209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08C7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A60D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5</w:t>
            </w:r>
          </w:p>
        </w:tc>
      </w:tr>
      <w:tr w:rsidR="005850F8" w14:paraId="3FD7D1D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2212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namer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D57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3462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90B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BB5B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295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</w:tr>
      <w:tr w:rsidR="005850F8" w14:paraId="616C430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A0516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namer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10F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4DE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F6F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CC8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2F0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6</w:t>
            </w:r>
          </w:p>
        </w:tc>
      </w:tr>
      <w:tr w:rsidR="005850F8" w14:paraId="30CBC19D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710E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namer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EAF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1CF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A59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6AA7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0AD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047EC20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6B2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frican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2C6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ibia</w:t>
            </w:r>
          </w:p>
          <w:p w14:paraId="2D09591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CMD 302/20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5E4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E05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6A6C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AC8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4</w:t>
            </w:r>
          </w:p>
        </w:tc>
      </w:tr>
      <w:tr w:rsidR="005850F8" w14:paraId="5F2B2AC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84D8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frican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1C3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mibia</w:t>
            </w:r>
          </w:p>
          <w:p w14:paraId="0614A02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(ICMD 81/19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1BB6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758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D63D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CD4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9B5106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3F66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ristul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4B94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uinea</w:t>
            </w:r>
          </w:p>
          <w:p w14:paraId="5C1D2509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ICMD 130/19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2B3E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D1C8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59C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A6AE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0</w:t>
            </w:r>
          </w:p>
        </w:tc>
      </w:tr>
      <w:tr w:rsidR="005850F8" w14:paraId="537FA55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9830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irstein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22F9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estern Antarctic Peninsu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7CE7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016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69EA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8A9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7</w:t>
            </w:r>
          </w:p>
        </w:tc>
      </w:tr>
      <w:tr w:rsidR="005850F8" w14:paraId="3808829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E1A1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irstein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AD45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cott Island, Ross S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512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958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5AEB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C5A1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0915EA6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AB39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irsteini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8C89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erguelen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A540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D4A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C5A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7FC4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8</w:t>
            </w:r>
          </w:p>
        </w:tc>
      </w:tr>
      <w:tr w:rsidR="005850F8" w14:paraId="677B98F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DB374" w14:textId="77777777" w:rsidR="005850F8" w:rsidRDefault="005850F8" w:rsidP="00295CAD">
            <w:pPr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indet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3AA9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573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8929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M0209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1BBD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028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D1DA63D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808F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indet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74E7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oz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951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5EA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A41E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FF45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69</w:t>
            </w:r>
          </w:p>
        </w:tc>
      </w:tr>
      <w:tr w:rsidR="005850F8" w14:paraId="2FB9658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5CE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rist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D108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ap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F940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EF5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FCC4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D393B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3D0A6F6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89E64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doflein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64EE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apan</w:t>
            </w:r>
          </w:p>
          <w:p w14:paraId="0F69C90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KG 318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16E0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6D8A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1B3B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414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1</w:t>
            </w:r>
          </w:p>
        </w:tc>
      </w:tr>
      <w:tr w:rsidR="005850F8" w14:paraId="775E82B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F9868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doflein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A22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apan</w:t>
            </w:r>
          </w:p>
          <w:p w14:paraId="666779DF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SKG 318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B59C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BAC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6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D207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234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3E38F1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A5BDB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elong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E09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ouvet Is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FAAD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A091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0208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AC0E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6E45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2</w:t>
            </w:r>
          </w:p>
        </w:tc>
      </w:tr>
      <w:tr w:rsidR="005850F8" w14:paraId="5DF810D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52DE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erinace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30B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886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28E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D6E0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A2B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3</w:t>
            </w:r>
          </w:p>
        </w:tc>
      </w:tr>
      <w:tr w:rsidR="005850F8" w14:paraId="7080DDE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B700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erinace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DD6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DDE9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0B5C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A36E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60A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3</w:t>
            </w:r>
          </w:p>
        </w:tc>
      </w:tr>
      <w:tr w:rsidR="005850F8" w14:paraId="51FBCFA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DA3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erinace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D23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1D5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634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8B92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4401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3</w:t>
            </w:r>
          </w:p>
        </w:tc>
      </w:tr>
      <w:tr w:rsidR="005850F8" w14:paraId="2038743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93771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erinace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0CFBB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DFF1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F099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AF2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C40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3</w:t>
            </w:r>
          </w:p>
        </w:tc>
      </w:tr>
      <w:tr w:rsidR="005850F8" w14:paraId="48221D9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E691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erinace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A49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Maurita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F6A3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A7C9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AD16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00B6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3</w:t>
            </w:r>
          </w:p>
        </w:tc>
      </w:tr>
      <w:tr w:rsidR="005850F8" w14:paraId="3637FF7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7473C" w14:textId="77777777" w:rsidR="005850F8" w:rsidRDefault="005850F8" w:rsidP="00295CAD">
            <w:pPr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A6E8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3F184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M0209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5299F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M02097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A9C5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9EE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5</w:t>
            </w:r>
          </w:p>
        </w:tc>
      </w:tr>
      <w:tr w:rsidR="005850F8" w14:paraId="595C157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F8CDC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A29A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96C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504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64A3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945E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00B9911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995A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7D5BB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3E1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D424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B24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E82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4</w:t>
            </w:r>
          </w:p>
        </w:tc>
      </w:tr>
      <w:tr w:rsidR="005850F8" w14:paraId="54688418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EBAD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360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951E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0C8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7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ED7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829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9F91333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7C5D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C7F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045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B1F6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62E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D90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13EE7453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58B4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CEA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A22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B42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J4626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3B51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6A9D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6</w:t>
            </w:r>
          </w:p>
        </w:tc>
      </w:tr>
      <w:tr w:rsidR="005850F8" w14:paraId="7CA592E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581D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m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20B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9A73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1566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854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4A5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DA0176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1E92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namer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8EC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3594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3F5F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FFF8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B1FC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0582FA85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7DAB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ranul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7EC4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391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D885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9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41D7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A357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1948490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1685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ranul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383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0CF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U493264.1</w:t>
            </w:r>
          </w:p>
          <w:p w14:paraId="3470278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CD0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7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1F2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2D95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8C7EC0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65F66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ranul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74F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2085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5C41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FCCA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85C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7</w:t>
            </w:r>
          </w:p>
        </w:tc>
      </w:tr>
      <w:tr w:rsidR="005850F8" w14:paraId="6F2613F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77097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ranul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F75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B8E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U493264</w:t>
            </w:r>
          </w:p>
          <w:p w14:paraId="13BF258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948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74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30B7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26A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7F7BB7E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8DDA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ranulos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6B7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e, Punta Aren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79D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236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7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D8A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D3D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4CB0F0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A943" w14:textId="77777777" w:rsidR="005850F8" w:rsidRDefault="005850F8" w:rsidP="00295CAD">
            <w:pPr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5D08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FF91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U4932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951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87F1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0E9E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4A78BE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B4E0A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A3B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3AF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B71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8E10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947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C86D09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F7A54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DF0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DDD3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C17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1D0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CE5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79</w:t>
            </w:r>
          </w:p>
        </w:tc>
      </w:tr>
      <w:tr w:rsidR="005850F8" w14:paraId="3A9E041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C2E07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BD3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D34B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BBC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4932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07C3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A348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880</w:t>
            </w:r>
          </w:p>
        </w:tc>
      </w:tr>
      <w:tr w:rsidR="005850F8" w14:paraId="06E2A86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F460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BDBEB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A66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9E8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88A3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8D7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3644BA7D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3A03B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DA57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30C7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979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1EA8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1E7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259E4E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32ADA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pinosissim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8DB7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Georg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C78E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099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A7BA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1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D6C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1DFA71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F91F8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acific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F89F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cific Ocean</w:t>
            </w:r>
          </w:p>
          <w:p w14:paraId="6EDCD5B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0D46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476747</w:t>
            </w:r>
          </w:p>
          <w:p w14:paraId="1FE07EE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476748</w:t>
            </w:r>
          </w:p>
          <w:p w14:paraId="027152D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4767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C8C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7F7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D205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9EAF13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906D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ultispin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A9B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  <w:p w14:paraId="37A69BE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SKG 308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151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164C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1A7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DCA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708687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C36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ultispin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62F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apan</w:t>
            </w:r>
          </w:p>
          <w:p w14:paraId="712AC8A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21C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375545</w:t>
            </w:r>
          </w:p>
          <w:p w14:paraId="2FFCC63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428440</w:t>
            </w:r>
          </w:p>
          <w:p w14:paraId="0F4C9CD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B428440</w:t>
            </w:r>
          </w:p>
          <w:p w14:paraId="0929F02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B4284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EA7F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D7CA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2E92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9E36FE5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A15D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zealandic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41C5E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02B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D62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EA5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DB3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19358A00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96C3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zealandic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5FE6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7E91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554A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HM0209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0B00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C18A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1B569CCB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E4B1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ra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zealandic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117B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w Zea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8ABC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4C9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A37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833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166E9103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E53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oph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foraminat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8E8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2946B9B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721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Q882089.1</w:t>
            </w:r>
          </w:p>
          <w:p w14:paraId="717B144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DQ88208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5A55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3A67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B44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1037CD8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E0AE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oph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andti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3CB7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1A631997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978E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098A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3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0AD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6DC7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1D4770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9413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hyll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apillos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81A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25838C6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70D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5E1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4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7EF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1DA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740B255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947A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Crypt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itchens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B7A0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258C74E1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A9F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347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24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7450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D81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063971A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63C85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Crypt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typic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ABC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72660B9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739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E42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25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BCB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1541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F58E1E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8826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Glyptolithode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ristatipe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BD73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lifornia</w:t>
            </w:r>
          </w:p>
          <w:p w14:paraId="12D6A212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4565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1449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076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F81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39CA5B4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00AE7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Hapalogaster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ertensi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169D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0AE33E95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4A0C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23E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2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0E9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64B8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6DF870C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C98E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Hapalogaster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dent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9F3EC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apan</w:t>
            </w:r>
          </w:p>
          <w:p w14:paraId="368F8C70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B672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FB1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C81F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6CF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035CA923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B12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Oedignath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inerm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8E364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lifornia</w:t>
            </w:r>
          </w:p>
          <w:p w14:paraId="3A58374A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DE20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U32916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1A8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DA3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F40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A96978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1547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Oedignath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inerm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4921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nada: British Columbia</w:t>
            </w:r>
          </w:p>
          <w:p w14:paraId="3C394B48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F04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2EB6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25334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40C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Z14062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9365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3553839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0BDEE" w14:textId="77777777" w:rsidR="005850F8" w:rsidRDefault="005850F8" w:rsidP="00295CAD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Lomisid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5F3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81E97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A526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570A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E197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</w:p>
        </w:tc>
      </w:tr>
      <w:tr w:rsidR="005850F8" w14:paraId="5F82D85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986F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Lom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hir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96D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937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672.1</w:t>
            </w:r>
          </w:p>
          <w:p w14:paraId="6FF5489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3603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114A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928.1</w:t>
            </w:r>
          </w:p>
          <w:p w14:paraId="0177198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36052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1B1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4E4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35993.1</w:t>
            </w:r>
          </w:p>
        </w:tc>
      </w:tr>
      <w:tr w:rsidR="005850F8" w14:paraId="3FBB104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1B148" w14:textId="77777777" w:rsidR="005850F8" w:rsidRDefault="005850F8" w:rsidP="00295CAD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Aeglid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FBC8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A25B1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4987F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B0587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B7CC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2D35CDA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82A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Aeg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intercalat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7C2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F02A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666.1</w:t>
            </w:r>
          </w:p>
          <w:p w14:paraId="48D353F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665.1</w:t>
            </w:r>
          </w:p>
          <w:p w14:paraId="6E4953B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66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9E2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920.1</w:t>
            </w:r>
          </w:p>
          <w:p w14:paraId="7AEBBA3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919.1</w:t>
            </w:r>
          </w:p>
          <w:p w14:paraId="4052F851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91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017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C58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91.1</w:t>
            </w:r>
          </w:p>
          <w:p w14:paraId="1BEC402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90.1</w:t>
            </w:r>
          </w:p>
          <w:p w14:paraId="5165107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89.1</w:t>
            </w:r>
          </w:p>
        </w:tc>
      </w:tr>
      <w:tr w:rsidR="005850F8" w14:paraId="399EEF2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FF8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Aeg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neuquens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B8350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96BA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668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CC7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922.1</w:t>
            </w:r>
          </w:p>
          <w:p w14:paraId="1C77F98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921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7307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5BC3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93.1</w:t>
            </w:r>
          </w:p>
          <w:p w14:paraId="2FD280A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92.1</w:t>
            </w:r>
          </w:p>
        </w:tc>
      </w:tr>
      <w:tr w:rsidR="005850F8" w14:paraId="130FB677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A36AA" w14:textId="77777777" w:rsidR="005850F8" w:rsidRDefault="005850F8" w:rsidP="00295CAD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Aegla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latens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DCC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303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663.1</w:t>
            </w:r>
          </w:p>
          <w:p w14:paraId="30F73566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662.1</w:t>
            </w:r>
          </w:p>
          <w:p w14:paraId="16C8633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644.1</w:t>
            </w:r>
          </w:p>
          <w:p w14:paraId="20933B0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643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53A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917.1</w:t>
            </w:r>
          </w:p>
          <w:p w14:paraId="4A32453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916.1</w:t>
            </w:r>
          </w:p>
          <w:p w14:paraId="05976D56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5898.1</w:t>
            </w:r>
          </w:p>
          <w:p w14:paraId="1D4A41D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Y59589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D183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6F5E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88.1</w:t>
            </w:r>
          </w:p>
          <w:p w14:paraId="70B3BB4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87.1</w:t>
            </w:r>
          </w:p>
          <w:p w14:paraId="3A23E337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69.1</w:t>
            </w:r>
          </w:p>
          <w:p w14:paraId="0DD081C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596068.1</w:t>
            </w:r>
          </w:p>
        </w:tc>
      </w:tr>
      <w:tr w:rsidR="005850F8" w14:paraId="1C96758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C0C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Pagurid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926B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03F0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EBB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AFFE0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72A16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563BAAAE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8306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gur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ompt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061A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FFD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BB1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869144.1</w:t>
            </w:r>
          </w:p>
          <w:p w14:paraId="31BA551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869142.1</w:t>
            </w:r>
          </w:p>
          <w:p w14:paraId="545E985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J869145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09C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0E6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0EA6A4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FB05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gur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ollicar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3532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9F3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F483171.1</w:t>
            </w:r>
          </w:p>
          <w:p w14:paraId="2506224E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F483170.1</w:t>
            </w:r>
          </w:p>
          <w:p w14:paraId="775EC095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8316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017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869152.1</w:t>
            </w:r>
          </w:p>
          <w:p w14:paraId="1FB7733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U96089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BE80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1800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70B1BAB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D2EA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gur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ongicarp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3308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9B10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581826.1</w:t>
            </w:r>
          </w:p>
          <w:p w14:paraId="05DE7D7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581825.1</w:t>
            </w:r>
          </w:p>
          <w:p w14:paraId="43812BF5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J581824.1</w:t>
            </w:r>
          </w:p>
          <w:p w14:paraId="4D802008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FJ581823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9BE6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150756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4E8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0D00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Y739185.1</w:t>
            </w:r>
          </w:p>
          <w:p w14:paraId="29A9C32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C003058.1</w:t>
            </w:r>
          </w:p>
        </w:tc>
      </w:tr>
      <w:tr w:rsidR="005850F8" w14:paraId="46F73BE2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D3B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gur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ernhard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3B7F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73B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483157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1C7B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A06E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7EA5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6F80BE7E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132E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gur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evidactylu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A88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3B9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466C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Q3699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AB7E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CF2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1FBCBFC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D1D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Pagur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eptonyx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39A6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3C6A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2A7A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Q369946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1A0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E15E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4BEB3D46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66C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Hippidae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A1A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FAC67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EDB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80E3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6486" w14:textId="77777777" w:rsidR="005850F8" w:rsidRDefault="005850F8" w:rsidP="00295CAD">
            <w:pPr>
              <w:rPr>
                <w:rFonts w:ascii="Times New Roman" w:hAnsi="Times New Roman"/>
              </w:rPr>
            </w:pPr>
          </w:p>
        </w:tc>
      </w:tr>
      <w:tr w:rsidR="005850F8" w14:paraId="1427437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830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Emerita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nalog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203F4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E820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43101.1</w:t>
            </w:r>
          </w:p>
          <w:p w14:paraId="7E4E3C7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L4309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1EAA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43108.1</w:t>
            </w:r>
          </w:p>
          <w:p w14:paraId="1F450C6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F246154.1</w:t>
            </w:r>
          </w:p>
          <w:p w14:paraId="36FA64B3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F246153.1</w:t>
            </w:r>
          </w:p>
          <w:p w14:paraId="3EF5FC39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L4310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DE5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7BF6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241B4191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30CEF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Emerita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brasiliensis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0039" w14:textId="77777777" w:rsidR="005850F8" w:rsidRDefault="005850F8" w:rsidP="00295CA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448D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L43151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7B7C1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Q079712.1</w:t>
            </w:r>
          </w:p>
          <w:p w14:paraId="28913B7C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L4311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3CBC0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7E6F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850F8" w14:paraId="5F7F169F" w14:textId="77777777" w:rsidTr="00295CA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17F7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Emerita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talpoida</w:t>
            </w:r>
            <w:proofErr w:type="spellEnd"/>
          </w:p>
        </w:tc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32BB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GBK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1D4CD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43106.1</w:t>
            </w:r>
          </w:p>
          <w:p w14:paraId="276D7E09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43105.1</w:t>
            </w:r>
          </w:p>
          <w:p w14:paraId="2E88F6A3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L4310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A9D1C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F246152.1</w:t>
            </w:r>
          </w:p>
          <w:p w14:paraId="301A2978" w14:textId="77777777" w:rsidR="005850F8" w:rsidRDefault="005850F8" w:rsidP="00295CA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F246151.</w:t>
            </w:r>
          </w:p>
          <w:p w14:paraId="76B5A274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F246150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2F62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842B" w14:textId="77777777" w:rsidR="005850F8" w:rsidRDefault="005850F8" w:rsidP="00295C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2993CA06" w14:textId="77777777" w:rsidR="005850F8" w:rsidRDefault="005850F8" w:rsidP="005850F8">
      <w:pPr>
        <w:rPr>
          <w:rFonts w:ascii="Times New Roman" w:hAnsi="Times New Roman"/>
        </w:rPr>
      </w:pPr>
    </w:p>
    <w:p w14:paraId="25BA101D" w14:textId="77777777" w:rsidR="005850F8" w:rsidRDefault="005850F8" w:rsidP="005850F8">
      <w:pPr>
        <w:rPr>
          <w:rFonts w:ascii="Times New Roman" w:hAnsi="Times New Roman" w:cs="Times New Roman"/>
          <w:b/>
          <w:lang w:val="en-US"/>
        </w:rPr>
      </w:pPr>
    </w:p>
    <w:p w14:paraId="54311FA6" w14:textId="77777777" w:rsidR="00354A80" w:rsidRDefault="00354A80" w:rsidP="005850F8">
      <w:pPr>
        <w:rPr>
          <w:rFonts w:ascii="Times New Roman" w:hAnsi="Times New Roman" w:cs="Times New Roman"/>
          <w:b/>
          <w:lang w:val="en-US"/>
        </w:rPr>
      </w:pPr>
    </w:p>
    <w:p w14:paraId="513BE953" w14:textId="77777777" w:rsidR="00354A80" w:rsidRDefault="00354A80" w:rsidP="005850F8">
      <w:pPr>
        <w:rPr>
          <w:rFonts w:ascii="Times New Roman" w:hAnsi="Times New Roman" w:cs="Times New Roman"/>
          <w:b/>
          <w:lang w:val="en-US"/>
        </w:rPr>
      </w:pPr>
    </w:p>
    <w:p w14:paraId="0BC474E3" w14:textId="2F379EDD" w:rsidR="00354A80" w:rsidRDefault="00354A80" w:rsidP="005850F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Reference</w:t>
      </w:r>
    </w:p>
    <w:p w14:paraId="244101C0" w14:textId="77777777" w:rsidR="00354A80" w:rsidRDefault="00354A80" w:rsidP="005850F8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1A84BAD4" w14:textId="77777777" w:rsidR="00354A80" w:rsidRDefault="00354A80" w:rsidP="00354A80">
      <w:pPr>
        <w:pStyle w:val="ListParagraph"/>
        <w:spacing w:line="360" w:lineRule="auto"/>
        <w:ind w:left="142" w:hanging="142"/>
        <w:outlineLvl w:val="0"/>
        <w:rPr>
          <w:rFonts w:ascii="Times New Roman" w:hAnsi="Times New Roman"/>
          <w:szCs w:val="24"/>
          <w:lang w:val="en-US"/>
        </w:rPr>
      </w:pPr>
      <w:proofErr w:type="spellStart"/>
      <w:r>
        <w:rPr>
          <w:rFonts w:ascii="Times New Roman" w:hAnsi="Times New Roman"/>
          <w:szCs w:val="24"/>
          <w:lang w:val="en-US"/>
        </w:rPr>
        <w:t>GenBank</w:t>
      </w:r>
      <w:proofErr w:type="spellEnd"/>
      <w:r>
        <w:rPr>
          <w:rFonts w:ascii="Times New Roman" w:hAnsi="Times New Roman"/>
          <w:szCs w:val="24"/>
          <w:lang w:val="en-US"/>
        </w:rPr>
        <w:t xml:space="preserve"> (2017) accessed 19/08/17; </w:t>
      </w:r>
      <w:hyperlink r:id="rId5" w:history="1">
        <w:r w:rsidRPr="00EA0620">
          <w:rPr>
            <w:rStyle w:val="Hyperlink"/>
            <w:rFonts w:ascii="Times New Roman" w:hAnsi="Times New Roman"/>
            <w:color w:val="000000" w:themeColor="text1"/>
            <w:szCs w:val="24"/>
            <w:u w:val="none"/>
            <w:lang w:val="en-US"/>
          </w:rPr>
          <w:t>https://www.ncbi.nlm.nih.gov/genbank</w:t>
        </w:r>
        <w:r w:rsidRPr="0017153C">
          <w:rPr>
            <w:rStyle w:val="Hyperlink"/>
            <w:rFonts w:ascii="Times New Roman" w:hAnsi="Times New Roman"/>
            <w:szCs w:val="24"/>
            <w:lang w:val="en-US"/>
          </w:rPr>
          <w:t>/</w:t>
        </w:r>
      </w:hyperlink>
    </w:p>
    <w:p w14:paraId="33B43308" w14:textId="77777777" w:rsidR="00354A80" w:rsidRDefault="00354A80" w:rsidP="005850F8">
      <w:pPr>
        <w:rPr>
          <w:rFonts w:ascii="Times New Roman" w:hAnsi="Times New Roman" w:cs="Times New Roman"/>
          <w:b/>
          <w:lang w:val="en-US"/>
        </w:rPr>
        <w:sectPr w:rsidR="00354A80" w:rsidSect="00BC0536">
          <w:pgSz w:w="16840" w:h="11901" w:orient="landscape"/>
          <w:pgMar w:top="1418" w:right="1134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6E08EA65" w14:textId="77777777" w:rsidR="005850F8" w:rsidRDefault="005850F8"/>
    <w:sectPr w:rsidR="005850F8" w:rsidSect="003B307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EE5"/>
    <w:rsid w:val="000A4DE5"/>
    <w:rsid w:val="0017270D"/>
    <w:rsid w:val="00354A80"/>
    <w:rsid w:val="003B307C"/>
    <w:rsid w:val="005850F8"/>
    <w:rsid w:val="00F9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F6C6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50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0F8"/>
  </w:style>
  <w:style w:type="character" w:styleId="PageNumber">
    <w:name w:val="page number"/>
    <w:basedOn w:val="DefaultParagraphFont"/>
    <w:uiPriority w:val="99"/>
    <w:semiHidden/>
    <w:unhideWhenUsed/>
    <w:rsid w:val="005850F8"/>
  </w:style>
  <w:style w:type="paragraph" w:styleId="ListParagraph">
    <w:name w:val="List Paragraph"/>
    <w:basedOn w:val="Normal"/>
    <w:qFormat/>
    <w:rsid w:val="005850F8"/>
    <w:pPr>
      <w:spacing w:after="200" w:line="480" w:lineRule="auto"/>
      <w:ind w:left="720"/>
      <w:contextualSpacing/>
      <w:jc w:val="both"/>
    </w:pPr>
    <w:rPr>
      <w:rFonts w:ascii="Arial" w:eastAsia="Times New Roman" w:hAnsi="Arial" w:cs="Times New Roman"/>
      <w:szCs w:val="22"/>
    </w:rPr>
  </w:style>
  <w:style w:type="table" w:styleId="TableGrid">
    <w:name w:val="Table Grid"/>
    <w:basedOn w:val="TableNormal"/>
    <w:uiPriority w:val="59"/>
    <w:rsid w:val="00585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50F8"/>
  </w:style>
  <w:style w:type="paragraph" w:styleId="BalloonText">
    <w:name w:val="Balloon Text"/>
    <w:basedOn w:val="Normal"/>
    <w:link w:val="BalloonTextChar"/>
    <w:uiPriority w:val="99"/>
    <w:semiHidden/>
    <w:unhideWhenUsed/>
    <w:rsid w:val="005850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0F8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5850F8"/>
  </w:style>
  <w:style w:type="character" w:styleId="Hyperlink">
    <w:name w:val="Hyperlink"/>
    <w:basedOn w:val="DefaultParagraphFont"/>
    <w:uiPriority w:val="99"/>
    <w:unhideWhenUsed/>
    <w:rsid w:val="005850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50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0F8"/>
  </w:style>
  <w:style w:type="character" w:styleId="PageNumber">
    <w:name w:val="page number"/>
    <w:basedOn w:val="DefaultParagraphFont"/>
    <w:uiPriority w:val="99"/>
    <w:semiHidden/>
    <w:unhideWhenUsed/>
    <w:rsid w:val="005850F8"/>
  </w:style>
  <w:style w:type="paragraph" w:styleId="ListParagraph">
    <w:name w:val="List Paragraph"/>
    <w:basedOn w:val="Normal"/>
    <w:qFormat/>
    <w:rsid w:val="005850F8"/>
    <w:pPr>
      <w:spacing w:after="200" w:line="480" w:lineRule="auto"/>
      <w:ind w:left="720"/>
      <w:contextualSpacing/>
      <w:jc w:val="both"/>
    </w:pPr>
    <w:rPr>
      <w:rFonts w:ascii="Arial" w:eastAsia="Times New Roman" w:hAnsi="Arial" w:cs="Times New Roman"/>
      <w:szCs w:val="22"/>
    </w:rPr>
  </w:style>
  <w:style w:type="table" w:styleId="TableGrid">
    <w:name w:val="Table Grid"/>
    <w:basedOn w:val="TableNormal"/>
    <w:uiPriority w:val="59"/>
    <w:rsid w:val="00585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50F8"/>
  </w:style>
  <w:style w:type="paragraph" w:styleId="BalloonText">
    <w:name w:val="Balloon Text"/>
    <w:basedOn w:val="Normal"/>
    <w:link w:val="BalloonTextChar"/>
    <w:uiPriority w:val="99"/>
    <w:semiHidden/>
    <w:unhideWhenUsed/>
    <w:rsid w:val="005850F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0F8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5850F8"/>
  </w:style>
  <w:style w:type="character" w:styleId="Hyperlink">
    <w:name w:val="Hyperlink"/>
    <w:basedOn w:val="DefaultParagraphFont"/>
    <w:uiPriority w:val="99"/>
    <w:unhideWhenUsed/>
    <w:rsid w:val="005850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genbank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2</Words>
  <Characters>7200</Characters>
  <Application>Microsoft Macintosh Word</Application>
  <DocSecurity>0</DocSecurity>
  <Lines>60</Lines>
  <Paragraphs>16</Paragraphs>
  <ScaleCrop>false</ScaleCrop>
  <Company>University of Southampton</Company>
  <LinksUpToDate>false</LinksUpToDate>
  <CharactersWithSpaces>8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th Thatje</dc:creator>
  <cp:keywords/>
  <dc:description/>
  <cp:lastModifiedBy>svth Thatje</cp:lastModifiedBy>
  <cp:revision>4</cp:revision>
  <dcterms:created xsi:type="dcterms:W3CDTF">2018-02-02T09:12:00Z</dcterms:created>
  <dcterms:modified xsi:type="dcterms:W3CDTF">2018-02-05T08:07:00Z</dcterms:modified>
</cp:coreProperties>
</file>